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8B02D" w14:textId="7777777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Supplementary table 1: Distribution of states by divisions, India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3260"/>
        <w:gridCol w:w="2240"/>
      </w:tblGrid>
      <w:tr w:rsidR="008E34E9" w:rsidRPr="0040149D" w14:paraId="11F89030" w14:textId="77777777" w:rsidTr="001E0CE0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B2E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Stat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E17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ivision</w:t>
            </w:r>
          </w:p>
        </w:tc>
      </w:tr>
      <w:tr w:rsidR="008E34E9" w:rsidRPr="0040149D" w14:paraId="64FA69AF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41E1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hhattisgar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104E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entral</w:t>
            </w:r>
          </w:p>
        </w:tc>
      </w:tr>
      <w:tr w:rsidR="008E34E9" w:rsidRPr="0040149D" w14:paraId="5BDCD462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76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adhya Prade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250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entral</w:t>
            </w:r>
          </w:p>
        </w:tc>
      </w:tr>
      <w:tr w:rsidR="008E34E9" w:rsidRPr="0040149D" w14:paraId="4417ECD5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8DF7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ttar Prade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18D1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entral</w:t>
            </w:r>
          </w:p>
        </w:tc>
      </w:tr>
      <w:tr w:rsidR="008E34E9" w:rsidRPr="0040149D" w14:paraId="4E33B6F6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783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iha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228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astern</w:t>
            </w:r>
          </w:p>
        </w:tc>
      </w:tr>
      <w:tr w:rsidR="008E34E9" w:rsidRPr="0040149D" w14:paraId="6CDA5913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E95D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Jharkha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6123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astern</w:t>
            </w:r>
          </w:p>
        </w:tc>
      </w:tr>
      <w:tr w:rsidR="008E34E9" w:rsidRPr="0040149D" w14:paraId="505770C6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142F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dish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004D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astern</w:t>
            </w:r>
          </w:p>
        </w:tc>
      </w:tr>
      <w:tr w:rsidR="008E34E9" w:rsidRPr="0040149D" w14:paraId="6CDEE1BD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3DD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 Beng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0A4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astern</w:t>
            </w:r>
          </w:p>
        </w:tc>
      </w:tr>
      <w:tr w:rsidR="008E34E9" w:rsidRPr="0040149D" w14:paraId="3BD3EC0B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066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runachal Prade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335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4E990239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2342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ss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A7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5FE2E5F7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1C5F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anipu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564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5E247853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1E7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ghala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D4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79611255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FF70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zor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4C1F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1ECF4B42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3540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agala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A12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7EFAD314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E0A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ikki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E03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38228382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A78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pur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598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</w:tr>
      <w:tr w:rsidR="008E34E9" w:rsidRPr="0040149D" w14:paraId="16CB025D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E88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handigar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FFEE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2559B424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666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lh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553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35A362B2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9EA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arya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0A6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20FF30FE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069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imachal Prade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334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40C65AE1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3FF6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Jammu and Kashmi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A95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3BF0C7B5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2F46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adak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597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5B376160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468B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unjab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0987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538FE15D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77D6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ajasth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5662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6F13CEF6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9EFA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ttarakha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AFC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</w:tr>
      <w:tr w:rsidR="008E34E9" w:rsidRPr="0040149D" w14:paraId="2AACE798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E9F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&amp;N Is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0252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270C02B7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89F6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ndhra Prade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70BE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2D345183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EA3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lastRenderedPageBreak/>
              <w:t>Karnatak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219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3D87334D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E18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Keral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218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2402DF73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E31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akshadwee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EC8E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3D1C2C34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0CC8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uducherr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0B81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64D47C22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A6A5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amil Nadu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0D6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1CE70BF1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172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elanga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A46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</w:tr>
      <w:tr w:rsidR="008E34E9" w:rsidRPr="0040149D" w14:paraId="3FA84C37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CE1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adar and Nagar Havel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B194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  <w:tr w:rsidR="008E34E9" w:rsidRPr="0040149D" w14:paraId="24EDE3EB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9E77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aman and Diu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15D1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  <w:tr w:rsidR="008E34E9" w:rsidRPr="0040149D" w14:paraId="47742A15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84EA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o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D6FB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  <w:tr w:rsidR="008E34E9" w:rsidRPr="0040149D" w14:paraId="1F4B371E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4BBC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ujara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388D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  <w:tr w:rsidR="008E34E9" w:rsidRPr="0040149D" w14:paraId="33897F48" w14:textId="77777777" w:rsidTr="001E0CE0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2EBA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aharashtr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4B39" w14:textId="77777777" w:rsidR="008E34E9" w:rsidRPr="0040149D" w:rsidRDefault="008E34E9" w:rsidP="001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</w:tbl>
    <w:p w14:paraId="3CE4C220" w14:textId="7777777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lang w:val="en-IN"/>
        </w:rPr>
      </w:pPr>
    </w:p>
    <w:p w14:paraId="2EF81EB7" w14:textId="3EF03F40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Supplementary table 2: Distribution of zoonotic disease outbreaks</w:t>
      </w:r>
      <w:r w:rsidR="001976FA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(OB)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reported late by disease type and </w:t>
      </w:r>
      <w:r w:rsidR="00F62477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year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, India, 201</w:t>
      </w:r>
      <w:r w:rsidR="00395600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8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-2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4"/>
        <w:gridCol w:w="507"/>
        <w:gridCol w:w="948"/>
        <w:gridCol w:w="632"/>
        <w:gridCol w:w="515"/>
        <w:gridCol w:w="838"/>
        <w:gridCol w:w="632"/>
        <w:gridCol w:w="516"/>
        <w:gridCol w:w="838"/>
        <w:gridCol w:w="600"/>
        <w:gridCol w:w="553"/>
        <w:gridCol w:w="838"/>
        <w:gridCol w:w="632"/>
        <w:gridCol w:w="521"/>
        <w:gridCol w:w="838"/>
        <w:gridCol w:w="632"/>
        <w:gridCol w:w="529"/>
        <w:gridCol w:w="838"/>
        <w:gridCol w:w="597"/>
      </w:tblGrid>
      <w:tr w:rsidR="007365E9" w:rsidRPr="0040149D" w14:paraId="0F67DC56" w14:textId="77777777" w:rsidTr="007365E9">
        <w:trPr>
          <w:trHeight w:val="300"/>
        </w:trPr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2D6FA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7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DF230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0EC35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2A61C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B7FED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77552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CBCE8" w14:textId="77777777" w:rsidR="00395600" w:rsidRPr="0040149D" w:rsidRDefault="00395600" w:rsidP="00395600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3</w:t>
            </w:r>
          </w:p>
        </w:tc>
      </w:tr>
      <w:tr w:rsidR="00395600" w:rsidRPr="0040149D" w14:paraId="084B715B" w14:textId="77777777" w:rsidTr="007365E9">
        <w:trPr>
          <w:trHeight w:val="900"/>
        </w:trPr>
        <w:tc>
          <w:tcPr>
            <w:tcW w:w="7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90B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92655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060E5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21F1C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060E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2F900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768D7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D30D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6767C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C47F1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BAA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63551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866BA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9C28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9013A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0C06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2CB79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4AB82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49029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</w:tr>
      <w:tr w:rsidR="00395600" w:rsidRPr="0040149D" w14:paraId="3E151249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8584B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nthrax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023D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CCD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36D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7F5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429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58B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2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8B8C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47E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EC1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B39D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0D8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EFD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744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D23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41B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5269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DE5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041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7C8DB3F6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B5C00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Brucellosi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551E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E5F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B61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B017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46A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94F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5631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01A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9E1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1AF3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FF1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B46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A85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90F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086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84BE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D4A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14A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11B12E5D" w14:textId="77777777" w:rsidTr="007365E9">
        <w:trPr>
          <w:trHeight w:val="64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DE338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Crimean-Congo Haemorrhagic Fever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2C91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3B5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8B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FD37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EB3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BAA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1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92E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38C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255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1EAD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78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2EF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BB8C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935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63C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95D5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F96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A46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67BDAEDE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C58F6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Hand Foot Mouth Diseas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B18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1E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12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A5C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2A4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7F7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4307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852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90D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9A09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667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EAA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2DE9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C78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783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68B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1DC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7D1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23C45161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759A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Influenz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E97E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FB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03A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56CF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3D1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708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4DF1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DBE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99E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942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767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3B9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D29C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FAE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606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2A82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FF9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5E7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3F45767B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2AEA9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Japanese Encephaliti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35A9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355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31A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1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3E45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214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E54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8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FD27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0A7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014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2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C10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5CD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BDF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F502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588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4E7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1F46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783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D8A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134095D5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F112A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Kala Azar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2793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D73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626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2E80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6A9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293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A7D8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11A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538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5F35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9BF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052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B2B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C30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5FC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9EBC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F76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314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46917BC6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0D297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Kyasanur Forest Disease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BA5E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477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659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5FB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BD6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3B1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9C80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EED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90F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7CAD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9C4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571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A8E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864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41F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B771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10E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870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72E11053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63F8F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Leptospirosi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1289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FCC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8A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9CBA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1DF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35A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8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5DB4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294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CE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3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19C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839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576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ACE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6F5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35E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3FE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2CB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A58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</w:tr>
      <w:tr w:rsidR="00395600" w:rsidRPr="0040149D" w14:paraId="18BD9233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C34E4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lastRenderedPageBreak/>
              <w:t>Leptospirosis &amp; Scrub typh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E8A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9C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7A2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5EF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0F4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EF5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8B0F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086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5FF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F784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E9D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DEF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52E8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BC7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2A9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1475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9B1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585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0AA61703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E5AA9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elioidosi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8DEB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B36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39C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E465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DD7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C26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BF0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6DC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76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8BA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7D1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9A0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1599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9A6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73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68CF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50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A9C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52475F44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D7308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onkey Pox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C27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15E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441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9377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B06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E17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6823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73F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7BF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572E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C12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396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719C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EC2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B69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0BD4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311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9AA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162D1F0E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E9DCE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ipah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8A31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104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935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F594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96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AC5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9431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DAF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4CB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4BC4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F72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A8F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24FF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85F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ED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E228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6D0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C90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0D52FBC7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D20F2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oro Vir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BAF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0B9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B88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700B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298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015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571B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1F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7C7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CB34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5A9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4EF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F00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949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DF4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D0F3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9C5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E79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6D1D9DA9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1CC4C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Rabie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52A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E3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0B1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C508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CBC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43E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5469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0B5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845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BC99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602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9DE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2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57A0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699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AA8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8E87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EF6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52A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3</w:t>
            </w:r>
          </w:p>
        </w:tc>
      </w:tr>
      <w:tr w:rsidR="00395600" w:rsidRPr="0040149D" w14:paraId="53632CD0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65EEC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crub Typh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4476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C85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CA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A2B7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D37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2DC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7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86DE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463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1B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E0B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B5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0CB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2807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69B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82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9A6E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A5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88C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.5</w:t>
            </w:r>
          </w:p>
        </w:tc>
      </w:tr>
      <w:tr w:rsidR="00395600" w:rsidRPr="0040149D" w14:paraId="374B4FCE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B0992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nake bit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AEFF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C7D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E0B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C980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622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AC2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B47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662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3BC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088C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BD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1A9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4ABE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04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679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1708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1FB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C70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7382347C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159C4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Trypanosomiasi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D9C6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F4D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9D8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6C0C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398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B73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5F4F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EA8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BA8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935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BFA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89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F1CE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884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46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691D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CF5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793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2C57AE25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467A4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West Nile Fever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8DC5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CBD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FA3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E583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CA3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7B3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522E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D2E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A8F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6B20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62C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662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DC0C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6E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F0D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B790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73A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C34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3C4173E3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07BF6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Zika Vir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060E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BA1B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8F3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643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7D8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D19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6325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457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BF5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DAB9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67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6EC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D9D9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BE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B83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D9E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08F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1556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395600" w:rsidRPr="0040149D" w14:paraId="36B61E71" w14:textId="77777777" w:rsidTr="007365E9">
        <w:trPr>
          <w:trHeight w:val="3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797D1" w14:textId="77777777" w:rsidR="00395600" w:rsidRPr="0040149D" w:rsidRDefault="00395600" w:rsidP="00395600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80A4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78C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019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9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D36F5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3B22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50EF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2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4A289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4713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6D8E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ACFA1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34A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748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BB11D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721C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E70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9389A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4497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03C4" w14:textId="77777777" w:rsidR="00395600" w:rsidRPr="0040149D" w:rsidRDefault="00395600" w:rsidP="00395600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2</w:t>
            </w:r>
          </w:p>
        </w:tc>
      </w:tr>
    </w:tbl>
    <w:p w14:paraId="54927F92" w14:textId="7777777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lang w:val="en-IN"/>
        </w:rPr>
      </w:pPr>
    </w:p>
    <w:p w14:paraId="1334E11A" w14:textId="2A5B49F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Supplementary table 3: Distribution of zoonotic disease outbreaks</w:t>
      </w:r>
      <w:r w:rsidR="001976FA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(OB)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reported late by disease type and states, India, 201</w:t>
      </w:r>
      <w:r w:rsidR="00250B5F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8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-23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1"/>
        <w:gridCol w:w="923"/>
        <w:gridCol w:w="692"/>
        <w:gridCol w:w="533"/>
        <w:gridCol w:w="432"/>
        <w:gridCol w:w="692"/>
        <w:gridCol w:w="533"/>
        <w:gridCol w:w="391"/>
        <w:gridCol w:w="692"/>
        <w:gridCol w:w="533"/>
        <w:gridCol w:w="391"/>
        <w:gridCol w:w="692"/>
        <w:gridCol w:w="533"/>
        <w:gridCol w:w="391"/>
        <w:gridCol w:w="692"/>
        <w:gridCol w:w="533"/>
        <w:gridCol w:w="432"/>
        <w:gridCol w:w="692"/>
        <w:gridCol w:w="533"/>
        <w:gridCol w:w="432"/>
        <w:gridCol w:w="692"/>
        <w:gridCol w:w="533"/>
      </w:tblGrid>
      <w:tr w:rsidR="00250B5F" w:rsidRPr="0040149D" w14:paraId="3A1B3FB4" w14:textId="77777777" w:rsidTr="007365E9">
        <w:trPr>
          <w:trHeight w:val="300"/>
        </w:trPr>
        <w:tc>
          <w:tcPr>
            <w:tcW w:w="7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4537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State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E144A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D3566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64DB8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04025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99D0A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A5B0E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FA6E" w14:textId="77777777" w:rsidR="00250B5F" w:rsidRPr="0040149D" w:rsidRDefault="00250B5F" w:rsidP="00250B5F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Overall</w:t>
            </w:r>
          </w:p>
        </w:tc>
      </w:tr>
      <w:tr w:rsidR="00250B5F" w:rsidRPr="0040149D" w14:paraId="1FCD149A" w14:textId="77777777" w:rsidTr="007365E9">
        <w:trPr>
          <w:trHeight w:val="900"/>
        </w:trPr>
        <w:tc>
          <w:tcPr>
            <w:tcW w:w="7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ABE4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A18F4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C1B4A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FA6C5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DB8F1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CEC89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B2EB1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B1DDB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5476F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21DE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10F3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852B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AF92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92BB5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EBD62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4318B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D6C46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F9DEA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BD6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2DB87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C80BE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3C36D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</w:tr>
      <w:tr w:rsidR="00250B5F" w:rsidRPr="0040149D" w14:paraId="4C28E017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0FEB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ndhra Prades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B78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121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A0D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490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67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CEE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6628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3F6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CC4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9D7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6D0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40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E0AB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516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27F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4F5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46B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EEB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BAB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41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DF2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</w:tr>
      <w:tr w:rsidR="00250B5F" w:rsidRPr="0040149D" w14:paraId="23DB1C4E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B509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runachal Prades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2FC9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793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A09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826E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82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5BA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C27A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D8C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698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9EC5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70B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20E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C301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4F0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84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8F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812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50E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1CC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27D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25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2.7</w:t>
            </w:r>
          </w:p>
        </w:tc>
      </w:tr>
      <w:tr w:rsidR="00250B5F" w:rsidRPr="0040149D" w14:paraId="484007F1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A372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ssa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00E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668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9FC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2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BD25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11C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8FC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DC3B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940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D79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2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84F1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1F7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B50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2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1B79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CA3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909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5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0F18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971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657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557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5CD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ACA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8</w:t>
            </w:r>
          </w:p>
        </w:tc>
      </w:tr>
      <w:tr w:rsidR="00250B5F" w:rsidRPr="0040149D" w14:paraId="5BAF3240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910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Biha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08EC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6A1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FF1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60B4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125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622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9739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2FE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205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53DC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5C7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A17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A051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C37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9D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13E8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0F8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125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A5B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8D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E4E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2.5</w:t>
            </w:r>
          </w:p>
        </w:tc>
      </w:tr>
      <w:tr w:rsidR="00250B5F" w:rsidRPr="0040149D" w14:paraId="18F981AB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A906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Chhattisgar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C3AF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3C9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80D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F880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3A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347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28A6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7A3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54B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1D36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079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38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4F31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0C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23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02D5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5E8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72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FC3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813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A2C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</w:tr>
      <w:tr w:rsidR="00250B5F" w:rsidRPr="0040149D" w14:paraId="2BF2786A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45E1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Dadra and Nagar Haveli and Daman and Diu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58A8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22F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B02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8776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882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22E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DA10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AB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95C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D753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9AB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84D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F4F6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8A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BC8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E37D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56A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CC6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C0A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22C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05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  <w:tr w:rsidR="00250B5F" w:rsidRPr="0040149D" w14:paraId="5502BADC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9E7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Delh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3F9A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78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D1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2011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256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9E6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B1DD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09C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685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2A33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8E1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D8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F9D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C5B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DD6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6C5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ACE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ABF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671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C6C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D60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  <w:tr w:rsidR="00250B5F" w:rsidRPr="0040149D" w14:paraId="1F754581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E79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lastRenderedPageBreak/>
              <w:t>Go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0F0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FE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36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883A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FB2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04A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71DD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956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5CC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3CEE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406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7A6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42E2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C10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CCC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4168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48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78B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33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87F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CC3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  <w:tr w:rsidR="00250B5F" w:rsidRPr="0040149D" w14:paraId="429441C2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327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Gujara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3E4F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EA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862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61E1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964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D0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4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67E0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D57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5C7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9504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5D7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2AC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2C7C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23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D78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0A7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98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926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9A7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5BA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7F3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1.6</w:t>
            </w:r>
          </w:p>
        </w:tc>
      </w:tr>
      <w:tr w:rsidR="00250B5F" w:rsidRPr="0040149D" w14:paraId="27D03C49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89D7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Harya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D93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0F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639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E46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655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823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2A8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C0F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108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5EF1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984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C1D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1647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2F3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68D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DE71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DB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BE3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2C2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005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64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50B5F" w:rsidRPr="0040149D" w14:paraId="676746EA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807A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Himachal Prades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EBED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BF3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4FE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3FD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07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F8D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72F3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57A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7EA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905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7AF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D8C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11B7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31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EA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4ADB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514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EE6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8DD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141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D64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50B5F" w:rsidRPr="0040149D" w14:paraId="0F262425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6DE8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Jammu And Kashmi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D0A2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BF8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967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BB61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2A9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5FA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AAF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626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DF3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19E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83B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99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143E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6E3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A6F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0548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84E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A4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FF8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2D5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92D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</w:tr>
      <w:tr w:rsidR="00250B5F" w:rsidRPr="0040149D" w14:paraId="1FC3DFD9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5C95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Jharkhan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A25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824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C5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143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E35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4F0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8F2F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D58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5A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3F82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772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758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58B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C23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E1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96DA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76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6D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F67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065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88D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6.4</w:t>
            </w:r>
          </w:p>
        </w:tc>
      </w:tr>
      <w:tr w:rsidR="00250B5F" w:rsidRPr="0040149D" w14:paraId="53454FF8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5AB4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Karnatak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7813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C11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611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102C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62F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3A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572A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66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DD9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7088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E7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BF3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EE84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3F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580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1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56A1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EFF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8B8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E8D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9E0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2F0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6</w:t>
            </w:r>
          </w:p>
        </w:tc>
      </w:tr>
      <w:tr w:rsidR="00250B5F" w:rsidRPr="0040149D" w14:paraId="5D566267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BAAE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Keral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B7A0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01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306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6E14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E5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9D4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3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B62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5AA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7F2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3922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72C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4EF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2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87FC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63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F4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0EBA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D2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70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0E9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6D2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4BB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2.9</w:t>
            </w:r>
          </w:p>
        </w:tc>
      </w:tr>
      <w:tr w:rsidR="00250B5F" w:rsidRPr="0040149D" w14:paraId="67A9F5FA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E8BA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adhya Prades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2033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E7B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AB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3CF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C5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ED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CF6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BF8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0D8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2488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8F0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A7D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291F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259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292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8F35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13D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363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83C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077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E4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.8</w:t>
            </w:r>
          </w:p>
        </w:tc>
      </w:tr>
      <w:tr w:rsidR="00250B5F" w:rsidRPr="0040149D" w14:paraId="2032F983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5866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aharashtr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2466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A9B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0E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AFE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300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DFA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2D25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818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85F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5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DF70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AE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610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142D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820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48C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77BB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06A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E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11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4E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54C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2.6</w:t>
            </w:r>
          </w:p>
        </w:tc>
      </w:tr>
      <w:tr w:rsidR="00250B5F" w:rsidRPr="0040149D" w14:paraId="57A680C5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D84D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anipu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8E74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587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FC8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2D58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94D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818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40E8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B6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538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F327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152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B17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E025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CB9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7A5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BDA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6E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464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427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01A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90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6.2</w:t>
            </w:r>
          </w:p>
        </w:tc>
      </w:tr>
      <w:tr w:rsidR="00250B5F" w:rsidRPr="0040149D" w14:paraId="70590B12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E8A0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eghalay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6FA8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9E1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619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B1BF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61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A8D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DDCB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B43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A53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2D7A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86D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0B5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F5C9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E4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C2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D625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576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11C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14E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97D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75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0</w:t>
            </w:r>
          </w:p>
        </w:tc>
      </w:tr>
      <w:tr w:rsidR="00250B5F" w:rsidRPr="0040149D" w14:paraId="6CDC9571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9A11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izora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540A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8B7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8E2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5547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2A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3FC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200A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B91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B0E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3A7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637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6E4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778A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76D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A7D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AEB3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AB9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CCE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4C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2C8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F1C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5.5</w:t>
            </w:r>
          </w:p>
        </w:tc>
      </w:tr>
      <w:tr w:rsidR="00250B5F" w:rsidRPr="0040149D" w14:paraId="40641E05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FFB1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agalan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71C0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A2D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EBD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86E9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A99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124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CA0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CDD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22F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16B1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2EA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28E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5681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8C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3A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C6FB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3B0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D96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184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5FC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F6F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50B5F" w:rsidRPr="0040149D" w14:paraId="3FDC8828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E92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Odis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BF3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80B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8BA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94EB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CD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C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97BB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232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D5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8D95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D24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727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A3CA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FBC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01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4994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A0A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873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A45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A45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1AC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.4</w:t>
            </w:r>
          </w:p>
        </w:tc>
      </w:tr>
      <w:tr w:rsidR="00250B5F" w:rsidRPr="0040149D" w14:paraId="43F125AF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392E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Puducherry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E5A9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84F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A1F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5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51D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39F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89C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745C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A1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FBE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19BD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3ED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6A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41B2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D8B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DDF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62AE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131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8C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B35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A9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FF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</w:tr>
      <w:tr w:rsidR="00250B5F" w:rsidRPr="0040149D" w14:paraId="5FC03752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74AE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Punjab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C035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E90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D71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563B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80C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762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6E64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F98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309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2350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001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700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5144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261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C20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B7A3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E9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E3B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3E9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FF2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47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  <w:tr w:rsidR="00250B5F" w:rsidRPr="0040149D" w14:paraId="2E2AA029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3FAB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Rajastha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27F2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E02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A60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082C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E1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15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6EF7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CE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36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EA0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D8F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A3EA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C265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BB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6B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9390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B9F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554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AFB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72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01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</w:tr>
      <w:tr w:rsidR="00250B5F" w:rsidRPr="0040149D" w14:paraId="210F61F1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0436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Tamil Nadu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151C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0D3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CD7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039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B3E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E5B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5387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A2F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D2F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E3E6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DC7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8BA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8D3F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C6E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4E0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9843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14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FCF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6BF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D39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77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0</w:t>
            </w:r>
          </w:p>
        </w:tc>
      </w:tr>
      <w:tr w:rsidR="00250B5F" w:rsidRPr="0040149D" w14:paraId="0B535FF0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8B3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Tripur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F462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FC7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820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FF2A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A1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B51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645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2E1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07A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CBA4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FDC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B08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F59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E2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DA9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2FAA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99E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215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02C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85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47A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</w:tr>
      <w:tr w:rsidR="00250B5F" w:rsidRPr="0040149D" w14:paraId="06C9F039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348F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Uttar Pradesh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1188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F74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C29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A6270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1EC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AC0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874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81B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0C6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6602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41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A3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05F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F1D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3B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CCE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C01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FE9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A97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266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88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6.4</w:t>
            </w:r>
          </w:p>
        </w:tc>
      </w:tr>
      <w:tr w:rsidR="00250B5F" w:rsidRPr="0040149D" w14:paraId="06F94D6B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7D19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Uttarakhan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8D9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30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72D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B967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CE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599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E23F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9C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FC3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2495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434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EF3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78EC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B0F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FE8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5D5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3D8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68B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E8B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326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B02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50B5F" w:rsidRPr="0040149D" w14:paraId="03100160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AA69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West Bengal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53BE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40B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90B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577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0C2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575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52FB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950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435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D5E9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A0F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DD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CA59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6FA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4F4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B1DD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08F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838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1BD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075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597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50B5F" w:rsidRPr="0040149D" w14:paraId="55D2EF0E" w14:textId="77777777" w:rsidTr="007365E9">
        <w:trPr>
          <w:trHeight w:val="30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7CDF" w14:textId="77777777" w:rsidR="00250B5F" w:rsidRPr="0040149D" w:rsidRDefault="00250B5F" w:rsidP="00250B5F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Grand Total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024F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2FA8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0E7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9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6557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A09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5622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2.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146A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F2A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78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7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A7164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C066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F64C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0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EBB5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E56F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9675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4FD1D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300E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5FD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1513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3C71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79EB" w14:textId="77777777" w:rsidR="00250B5F" w:rsidRPr="0040149D" w:rsidRDefault="00250B5F" w:rsidP="00250B5F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4.6</w:t>
            </w:r>
          </w:p>
        </w:tc>
      </w:tr>
    </w:tbl>
    <w:p w14:paraId="7AE90120" w14:textId="7777777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lang w:val="en-IN"/>
        </w:rPr>
      </w:pPr>
    </w:p>
    <w:p w14:paraId="57DD2A40" w14:textId="464EF145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lastRenderedPageBreak/>
        <w:t>Supplementary table 4: Distribution of reported zoonotic disease outbreaks by disease type and geographical regions, India, 201</w:t>
      </w:r>
      <w:r w:rsidR="007F642B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8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-2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763"/>
        <w:gridCol w:w="474"/>
        <w:gridCol w:w="631"/>
        <w:gridCol w:w="762"/>
        <w:gridCol w:w="474"/>
        <w:gridCol w:w="631"/>
        <w:gridCol w:w="762"/>
        <w:gridCol w:w="550"/>
        <w:gridCol w:w="631"/>
        <w:gridCol w:w="762"/>
        <w:gridCol w:w="550"/>
        <w:gridCol w:w="631"/>
        <w:gridCol w:w="762"/>
        <w:gridCol w:w="550"/>
        <w:gridCol w:w="631"/>
        <w:gridCol w:w="762"/>
        <w:gridCol w:w="474"/>
        <w:gridCol w:w="631"/>
        <w:gridCol w:w="762"/>
        <w:gridCol w:w="631"/>
      </w:tblGrid>
      <w:tr w:rsidR="007F642B" w:rsidRPr="0040149D" w14:paraId="48993EF4" w14:textId="77777777" w:rsidTr="007F642B">
        <w:trPr>
          <w:trHeight w:val="300"/>
        </w:trPr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D113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Disease </w:t>
            </w:r>
          </w:p>
        </w:tc>
        <w:tc>
          <w:tcPr>
            <w:tcW w:w="6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D8B36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27122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Eastern</w:t>
            </w:r>
          </w:p>
        </w:tc>
        <w:tc>
          <w:tcPr>
            <w:tcW w:w="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AE904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9F2C0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2A7B7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  <w:tc>
          <w:tcPr>
            <w:tcW w:w="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C39D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Western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375A" w14:textId="77777777" w:rsidR="007F642B" w:rsidRPr="0040149D" w:rsidRDefault="007F642B" w:rsidP="007F642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Total</w:t>
            </w:r>
          </w:p>
        </w:tc>
      </w:tr>
      <w:tr w:rsidR="007F642B" w:rsidRPr="0040149D" w14:paraId="38A6F483" w14:textId="77777777" w:rsidTr="007F642B">
        <w:trPr>
          <w:trHeight w:val="860"/>
        </w:trPr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E684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8218F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C28F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D5B08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A3C1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10844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6E97B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7BFD1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68E3E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A7C7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07387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CF402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9D522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23C1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8F84F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AA506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9A51B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umber of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FD30E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Row 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07630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2C875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Total outbrea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131C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olumn %</w:t>
            </w:r>
          </w:p>
        </w:tc>
      </w:tr>
      <w:tr w:rsidR="007F642B" w:rsidRPr="0040149D" w14:paraId="548705C5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F092C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nthrax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FD70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96C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9C6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EC6C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86D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2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63A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D17E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529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19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BCA9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AD1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62A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909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DF1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7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6F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3A46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439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67E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A1F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8E0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7</w:t>
            </w:r>
          </w:p>
        </w:tc>
      </w:tr>
      <w:tr w:rsidR="007F642B" w:rsidRPr="0040149D" w14:paraId="0E3B748B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539FF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Brucellosi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EC6E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488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79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65AD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995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562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3B41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DBF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45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35E4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B2F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950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86CA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75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A9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1FDC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82B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0E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C61D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28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0</w:t>
            </w:r>
          </w:p>
        </w:tc>
      </w:tr>
      <w:tr w:rsidR="007F642B" w:rsidRPr="0040149D" w14:paraId="2B8D71B1" w14:textId="77777777" w:rsidTr="007F642B">
        <w:trPr>
          <w:trHeight w:val="64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2BDCF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Crimean-Congo Haemorrhagic Fever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8625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DA5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AFB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C1DC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3A4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C85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E38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A7E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3E6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DEE6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B2D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143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62C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0B1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062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425F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8BD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3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38D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4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DFDA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59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7</w:t>
            </w:r>
          </w:p>
        </w:tc>
      </w:tr>
      <w:tr w:rsidR="007F642B" w:rsidRPr="0040149D" w14:paraId="039BAE10" w14:textId="77777777" w:rsidTr="007F642B">
        <w:trPr>
          <w:trHeight w:val="64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5C0E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Hand Foot Mouth Dise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6D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33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CED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2E8E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38C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501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611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4D3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C28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411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8C0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4A3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94AC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ED2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5C0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BBCE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D37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2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A63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451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D9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2</w:t>
            </w:r>
          </w:p>
        </w:tc>
      </w:tr>
      <w:tr w:rsidR="007F642B" w:rsidRPr="0040149D" w14:paraId="60F9B022" w14:textId="77777777" w:rsidTr="007F642B">
        <w:trPr>
          <w:trHeight w:val="3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525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Influenz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1764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57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705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F4E3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6BA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ACC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6365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DFA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BB4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94F7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6D0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851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408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BEE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9CC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F579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C2E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F45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52D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0CE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</w:tr>
      <w:tr w:rsidR="007F642B" w:rsidRPr="0040149D" w14:paraId="37373486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7027C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Japanese Encephaliti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72BB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993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5F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F47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FD3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315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5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ED01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E09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E1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5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85D4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FB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286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E77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A27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67B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422C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64A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.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A5B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28D7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1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9.5</w:t>
            </w:r>
          </w:p>
        </w:tc>
      </w:tr>
      <w:tr w:rsidR="007F642B" w:rsidRPr="0040149D" w14:paraId="4314E2FA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6C060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Kala Aza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F0D4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D9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D6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D5FF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2DA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10B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B484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A96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7CD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8E71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7D4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F1E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08CE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4D2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8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168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023D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DC8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B59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2F7E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A87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7</w:t>
            </w:r>
          </w:p>
        </w:tc>
      </w:tr>
      <w:tr w:rsidR="007F642B" w:rsidRPr="0040149D" w14:paraId="4E72EDE7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4736E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Kyasanur Forest Disease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CF7F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75C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00A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BCFD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638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A04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8E87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C07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E39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AE1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3FF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A24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E6D2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685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9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710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5EAF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B0A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0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46A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CF0F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8A8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2</w:t>
            </w:r>
          </w:p>
        </w:tc>
      </w:tr>
      <w:tr w:rsidR="007F642B" w:rsidRPr="0040149D" w14:paraId="61BB4959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8BB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Leptospirosi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69CD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B88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A1C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D2D5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EDE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80D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EA97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59F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1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AF8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850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FD2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DAA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996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E3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5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7A1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B5EE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C31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268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4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FA7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B0B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7</w:t>
            </w:r>
          </w:p>
        </w:tc>
      </w:tr>
      <w:tr w:rsidR="007F642B" w:rsidRPr="0040149D" w14:paraId="05334E3D" w14:textId="77777777" w:rsidTr="007F642B">
        <w:trPr>
          <w:trHeight w:val="64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9D89C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Leptospirosis &amp; Scrub typhu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7CD7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EEB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555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3D92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9D7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829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B1EA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827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305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7CE6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3D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7D6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7EE9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DA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B1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AFEF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4C7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E31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31CC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0C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</w:tr>
      <w:tr w:rsidR="007F642B" w:rsidRPr="0040149D" w14:paraId="627E394D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D37FA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elioidosi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460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CDC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B3C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73EB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F9F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27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702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E00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9EE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2B68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AAB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B2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9813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920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9EA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F9E5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5D1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B04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B252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54C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9</w:t>
            </w:r>
          </w:p>
        </w:tc>
      </w:tr>
      <w:tr w:rsidR="007F642B" w:rsidRPr="0040149D" w14:paraId="15E0A3B1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93058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onkey Pox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063A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F22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3C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998B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E45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CB3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03FF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F2A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61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DDF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214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69E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414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CE0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EB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053C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218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6FF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83A5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F7F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9</w:t>
            </w:r>
          </w:p>
        </w:tc>
      </w:tr>
      <w:tr w:rsidR="007F642B" w:rsidRPr="0040149D" w14:paraId="49B69385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47DAA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ipa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5BDB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295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A7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059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BEE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905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02D1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191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F2A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EAB9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AA6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167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AE13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294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026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11EC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76F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A91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1A1A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718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3</w:t>
            </w:r>
          </w:p>
        </w:tc>
      </w:tr>
      <w:tr w:rsidR="007F642B" w:rsidRPr="0040149D" w14:paraId="56333379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6227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oro Viru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6191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33D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54F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222E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220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206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C7E9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38E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CBD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99DF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43D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D99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BF4F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540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047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F97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BCE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75C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DD1B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6E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7</w:t>
            </w:r>
          </w:p>
        </w:tc>
      </w:tr>
      <w:tr w:rsidR="007F642B" w:rsidRPr="0040149D" w14:paraId="1D1A2A85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A9DB3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Rabi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08F5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59C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A26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730B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AF4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059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55B8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682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10F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C65C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C7A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3B1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EF71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1D9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4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542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FCA7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1C3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D7D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97B5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A5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.6</w:t>
            </w:r>
          </w:p>
        </w:tc>
      </w:tr>
      <w:tr w:rsidR="007F642B" w:rsidRPr="0040149D" w14:paraId="74FB19CF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DE06C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crub Typhu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75A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A92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2D7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C18D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292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701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1C8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EA4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8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054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72EB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E59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AEA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8DE6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4BE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22A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F47E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E7E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411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DD83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984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.9</w:t>
            </w:r>
          </w:p>
        </w:tc>
      </w:tr>
      <w:tr w:rsidR="007F642B" w:rsidRPr="0040149D" w14:paraId="145588A9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A0C9D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nake bit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2CAF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16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C3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4D21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E1F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EB3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1535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CB5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35F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A27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B51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571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0495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AB5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758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EB47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55C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DE3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B571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044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2</w:t>
            </w:r>
          </w:p>
        </w:tc>
      </w:tr>
      <w:tr w:rsidR="007F642B" w:rsidRPr="0040149D" w14:paraId="4347F21B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87AB6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lastRenderedPageBreak/>
              <w:t>Trypanosomiasi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85E4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97B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1DF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780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A8A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46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D08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7AB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12A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F604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26B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E05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4794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DB0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C56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D23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2F6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FDF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045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33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2</w:t>
            </w:r>
          </w:p>
        </w:tc>
      </w:tr>
      <w:tr w:rsidR="007F642B" w:rsidRPr="0040149D" w14:paraId="037FFC35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D4D1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West Nile Fev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43C0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AEAA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97F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86B6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F60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9A8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BD17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59F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24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8D7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052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3E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F700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77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8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545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68C4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6C5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0D3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8EFB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DE7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9</w:t>
            </w:r>
          </w:p>
        </w:tc>
      </w:tr>
      <w:tr w:rsidR="007F642B" w:rsidRPr="0040149D" w14:paraId="1562636A" w14:textId="77777777" w:rsidTr="007F642B">
        <w:trPr>
          <w:trHeight w:val="32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B3E97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Zika Viru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D0FA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647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3CC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DF7A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BFD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971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8D88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2A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EBE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F1AC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F2F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F46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AAA2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689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7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562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51CF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DAB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4273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3F07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7D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6</w:t>
            </w:r>
          </w:p>
        </w:tc>
      </w:tr>
      <w:tr w:rsidR="007F642B" w:rsidRPr="0040149D" w14:paraId="0D400E72" w14:textId="77777777" w:rsidTr="007F642B">
        <w:trPr>
          <w:trHeight w:val="30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CA555" w14:textId="77777777" w:rsidR="007F642B" w:rsidRPr="0040149D" w:rsidRDefault="007F642B" w:rsidP="007F642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Grand Tota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FA73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B94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8E4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4ACC9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772E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099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E8C3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1A30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5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4EBF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4CEC7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7684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9811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EB696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A6C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.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E18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57DF2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973D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CF55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D75C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91FB" w14:textId="77777777" w:rsidR="007F642B" w:rsidRPr="0040149D" w:rsidRDefault="007F642B" w:rsidP="007F642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</w:tbl>
    <w:p w14:paraId="733127E7" w14:textId="77777777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lang w:val="en-IN"/>
        </w:rPr>
      </w:pPr>
    </w:p>
    <w:p w14:paraId="74D45D38" w14:textId="77777777" w:rsidR="00BE2D30" w:rsidRPr="0040149D" w:rsidRDefault="00BE2D30">
      <w:pPr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br w:type="page"/>
      </w:r>
    </w:p>
    <w:p w14:paraId="3FD4B3B2" w14:textId="3EE8676C" w:rsidR="008E34E9" w:rsidRPr="0040149D" w:rsidRDefault="008E34E9" w:rsidP="008E34E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lastRenderedPageBreak/>
        <w:t>Supplementary table 5: Distribution of zoonotic disease outbreaks</w:t>
      </w:r>
      <w:r w:rsidR="001976FA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(OB)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reported late by disease type and geographical regions, India, 201</w:t>
      </w:r>
      <w:r w:rsidR="002F0198"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8</w:t>
      </w:r>
      <w:r w:rsidRPr="0040149D">
        <w:rPr>
          <w:rFonts w:ascii="Times New Roman" w:hAnsi="Times New Roman" w:cs="Times New Roman"/>
          <w:b/>
          <w:bCs/>
          <w:sz w:val="20"/>
          <w:szCs w:val="20"/>
          <w:lang w:val="en-IN"/>
        </w:rPr>
        <w:t>-2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569"/>
        <w:gridCol w:w="838"/>
        <w:gridCol w:w="632"/>
        <w:gridCol w:w="634"/>
        <w:gridCol w:w="838"/>
        <w:gridCol w:w="538"/>
        <w:gridCol w:w="591"/>
        <w:gridCol w:w="838"/>
        <w:gridCol w:w="632"/>
        <w:gridCol w:w="654"/>
        <w:gridCol w:w="838"/>
        <w:gridCol w:w="632"/>
        <w:gridCol w:w="726"/>
        <w:gridCol w:w="838"/>
        <w:gridCol w:w="538"/>
        <w:gridCol w:w="583"/>
        <w:gridCol w:w="838"/>
        <w:gridCol w:w="632"/>
      </w:tblGrid>
      <w:tr w:rsidR="002F0198" w:rsidRPr="0040149D" w14:paraId="7752F000" w14:textId="77777777" w:rsidTr="002F0198">
        <w:trPr>
          <w:trHeight w:val="300"/>
        </w:trPr>
        <w:tc>
          <w:tcPr>
            <w:tcW w:w="6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F72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Disease 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BB655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E8F8E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Eastern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608AA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73694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rthern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596EB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Southern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9655" w14:textId="77777777" w:rsidR="002F0198" w:rsidRPr="0040149D" w:rsidRDefault="002F0198" w:rsidP="002F0198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Western</w:t>
            </w:r>
          </w:p>
        </w:tc>
      </w:tr>
      <w:tr w:rsidR="002F0198" w:rsidRPr="0040149D" w14:paraId="0A88F911" w14:textId="77777777" w:rsidTr="002F0198">
        <w:trPr>
          <w:trHeight w:val="900"/>
        </w:trPr>
        <w:tc>
          <w:tcPr>
            <w:tcW w:w="6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E27E3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FAE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2DFD6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061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13345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A27A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DF5F0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0ED4D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C7925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02F92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DD78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D1B9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AB81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45319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4BAD4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01B34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0589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No. O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0D6D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No. OB Reported late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3C8BE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%</w:t>
            </w:r>
          </w:p>
        </w:tc>
      </w:tr>
      <w:tr w:rsidR="002F0198" w:rsidRPr="0040149D" w14:paraId="14D7CE0F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7C510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Anthrax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FC00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450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D74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39D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141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BE6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A764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F2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9E5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C0CC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14E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35D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2607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021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D0B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B1A2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E3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B9C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0F25B4D6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8DC7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Brucellos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F3C0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D6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52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346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3AF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1FB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18C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62B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A07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869A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CC9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803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77D0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CD0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BB6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5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E57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BC8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618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17D4ACDC" w14:textId="77777777" w:rsidTr="002F0198">
        <w:trPr>
          <w:trHeight w:val="64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72BD7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Crimean-Congo Haemorrhagic Fever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9B6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BC0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C0C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FEF5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639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EB1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F39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582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97A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7A01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2B3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5BF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CCAE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C8E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1C5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A133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3B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65C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1.6</w:t>
            </w:r>
          </w:p>
        </w:tc>
      </w:tr>
      <w:tr w:rsidR="002F0198" w:rsidRPr="0040149D" w14:paraId="194211CD" w14:textId="77777777" w:rsidTr="002F0198">
        <w:trPr>
          <w:trHeight w:val="64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8406C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Hand Foot Mouth Diseas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C5A8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F17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545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803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A14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54A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DE8F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BC5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9F8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128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5F6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635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ACCE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8A4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61A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4A67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69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D21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6D01FEE0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925C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Influenz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87F5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A44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7E8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1E99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023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5A6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1451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FF0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01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B16F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D38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AF8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77A3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0FC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4A6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07C2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C8F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79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1AA39479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BC41A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Japanese Encephalit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EBC2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686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123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6.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81AE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CFE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AFA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7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A378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C19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49E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7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9F9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B72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0F9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E840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D3E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584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866D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993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011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6.7</w:t>
            </w:r>
          </w:p>
        </w:tc>
      </w:tr>
      <w:tr w:rsidR="002F0198" w:rsidRPr="0040149D" w14:paraId="4D092D44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9EC2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Kala Aza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E1FD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564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312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F68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131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7F0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75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DFA0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A6E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F4A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9BE1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75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427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FC93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11B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091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9FFF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7DB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D18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47904A94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A61E4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 xml:space="preserve">Kyasanur Forest Disease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600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3A6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E0D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9FE3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08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E11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86AF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A5F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160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CD5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33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35E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647E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BEE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E7D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C960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396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DF8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</w:tr>
      <w:tr w:rsidR="002F0198" w:rsidRPr="0040149D" w14:paraId="1DC958B1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9ED21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Leptospiros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CAE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D77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D2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0ED9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561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0FA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EB8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A76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F7B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7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793B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15A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FA3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4F98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93C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82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98E7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C7C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6D8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3.6</w:t>
            </w:r>
          </w:p>
        </w:tc>
      </w:tr>
      <w:tr w:rsidR="002F0198" w:rsidRPr="0040149D" w14:paraId="3D6D239A" w14:textId="77777777" w:rsidTr="002F0198">
        <w:trPr>
          <w:trHeight w:val="64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C3BD1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Leptospirosis &amp; Scrub typhu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F9FA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FA7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A7B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39E7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D9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799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206C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866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92D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19DF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243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04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446F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885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4EE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0863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5EC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B30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16B2363D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B96B3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elioidos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1D0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903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956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48C6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FCA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52D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BBB5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3CD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97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7663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9FE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021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81E2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2E5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4CD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4068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F9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9A0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</w:tr>
      <w:tr w:rsidR="002F0198" w:rsidRPr="0040149D" w14:paraId="17E459BF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9136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Monkey Pox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A904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789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2A6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5859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BE7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E0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2B47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9D8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7C3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435F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A1A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D04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7CFC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B97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0E1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DC9A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712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66B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194EFC97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3BC3F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ipah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977C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04A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621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F19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BF2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26D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1E09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F76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C4E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07D2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139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A3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484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4E9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DFC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08E1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FC3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030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6F6FA17E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CF1CB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Noro Viru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4B06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D12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04A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6BC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C8A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850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1C11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A87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417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0305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900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57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6DD0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0B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502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1AD0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F9B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2C4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7637ECB5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348B9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Rabie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9B50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976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2E0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329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89F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069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001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F8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B72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1E38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64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96B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855B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E5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B4A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0B5E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EE0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A34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6B6BE806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0C1E1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crub Typhu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AC4C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F2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2B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F008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6C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AE3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C4A7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A29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192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0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982E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A50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AD3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A6B2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86C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233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4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4A65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E5C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9CF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0.0</w:t>
            </w:r>
          </w:p>
        </w:tc>
      </w:tr>
      <w:tr w:rsidR="002F0198" w:rsidRPr="0040149D" w14:paraId="72D6573D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0E8A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Snake bit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78E6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460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611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7AF4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793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B3F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CA56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79D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801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F2C5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1FA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815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1081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B7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3FD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B8FB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6E6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1AF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75345E3F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DBE9D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Trypanosomias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665D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32D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E84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DB3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844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739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2E22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03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290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3218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EB8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51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60DB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420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52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9B671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E80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A88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63034E08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09118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West Nile Fev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B297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1A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609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9560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F85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876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A48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CF2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6F9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0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0FA0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AC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56E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C81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E57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36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3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E1A1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DD7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B9A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40149D" w14:paraId="684F72EA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572A2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lastRenderedPageBreak/>
              <w:t>Zika Viru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B6FA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C8A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CC5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71FD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0C1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DD8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BD5A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A3E4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201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8106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6D60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B35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D3A8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98B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931B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243CF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1D3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7A1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0.0</w:t>
            </w:r>
          </w:p>
        </w:tc>
      </w:tr>
      <w:tr w:rsidR="002F0198" w:rsidRPr="002F0198" w14:paraId="408AEA7D" w14:textId="77777777" w:rsidTr="002F0198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866AE" w14:textId="77777777" w:rsidR="002F0198" w:rsidRPr="0040149D" w:rsidRDefault="002F0198" w:rsidP="002F0198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6"/>
                <w:szCs w:val="16"/>
                <w14:ligatures w14:val="none"/>
              </w:rPr>
              <w:t>Grand To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7FBB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D23C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FC18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D1CA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11B5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261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747C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2CFD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B27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38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31536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7B6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0C0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3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8569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016E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D592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BF823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361A" w14:textId="77777777" w:rsidR="002F0198" w:rsidRPr="0040149D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4B28" w14:textId="77777777" w:rsidR="002F0198" w:rsidRPr="002F0198" w:rsidRDefault="002F0198" w:rsidP="002F0198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</w:pPr>
            <w:r w:rsidRPr="0040149D">
              <w:rPr>
                <w:rFonts w:ascii="Franklin Gothic Book" w:eastAsia="Times New Roman" w:hAnsi="Franklin Gothic Book" w:cs="Calibri"/>
                <w:color w:val="000000"/>
                <w:sz w:val="16"/>
                <w:szCs w:val="16"/>
                <w14:ligatures w14:val="none"/>
              </w:rPr>
              <w:t>53.3</w:t>
            </w:r>
          </w:p>
        </w:tc>
      </w:tr>
    </w:tbl>
    <w:p w14:paraId="547D8E15" w14:textId="77777777" w:rsidR="008E34E9" w:rsidRPr="008E34E9" w:rsidRDefault="008E34E9" w:rsidP="002F0198">
      <w:pPr>
        <w:rPr>
          <w:rFonts w:ascii="Times New Roman" w:hAnsi="Times New Roman" w:cs="Times New Roman"/>
          <w:lang w:val="en-IN"/>
        </w:rPr>
      </w:pPr>
    </w:p>
    <w:sectPr w:rsidR="008E34E9" w:rsidRPr="008E34E9" w:rsidSect="008E34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800D7"/>
    <w:multiLevelType w:val="hybridMultilevel"/>
    <w:tmpl w:val="CD02770C"/>
    <w:lvl w:ilvl="0" w:tplc="75EECA36">
      <w:start w:val="1"/>
      <w:numFmt w:val="decimal"/>
      <w:lvlText w:val="%1."/>
      <w:lvlJc w:val="left"/>
      <w:pPr>
        <w:ind w:left="1020" w:hanging="360"/>
      </w:pPr>
    </w:lvl>
    <w:lvl w:ilvl="1" w:tplc="072447DA">
      <w:start w:val="1"/>
      <w:numFmt w:val="decimal"/>
      <w:lvlText w:val="%2."/>
      <w:lvlJc w:val="left"/>
      <w:pPr>
        <w:ind w:left="1020" w:hanging="360"/>
      </w:pPr>
    </w:lvl>
    <w:lvl w:ilvl="2" w:tplc="002049A0">
      <w:start w:val="1"/>
      <w:numFmt w:val="decimal"/>
      <w:lvlText w:val="%3."/>
      <w:lvlJc w:val="left"/>
      <w:pPr>
        <w:ind w:left="1020" w:hanging="360"/>
      </w:pPr>
    </w:lvl>
    <w:lvl w:ilvl="3" w:tplc="FD624DA4">
      <w:start w:val="1"/>
      <w:numFmt w:val="decimal"/>
      <w:lvlText w:val="%4."/>
      <w:lvlJc w:val="left"/>
      <w:pPr>
        <w:ind w:left="1020" w:hanging="360"/>
      </w:pPr>
    </w:lvl>
    <w:lvl w:ilvl="4" w:tplc="1A5A581E">
      <w:start w:val="1"/>
      <w:numFmt w:val="decimal"/>
      <w:lvlText w:val="%5."/>
      <w:lvlJc w:val="left"/>
      <w:pPr>
        <w:ind w:left="1020" w:hanging="360"/>
      </w:pPr>
    </w:lvl>
    <w:lvl w:ilvl="5" w:tplc="ED5A29EC">
      <w:start w:val="1"/>
      <w:numFmt w:val="decimal"/>
      <w:lvlText w:val="%6."/>
      <w:lvlJc w:val="left"/>
      <w:pPr>
        <w:ind w:left="1020" w:hanging="360"/>
      </w:pPr>
    </w:lvl>
    <w:lvl w:ilvl="6" w:tplc="B038F9B4">
      <w:start w:val="1"/>
      <w:numFmt w:val="decimal"/>
      <w:lvlText w:val="%7."/>
      <w:lvlJc w:val="left"/>
      <w:pPr>
        <w:ind w:left="1020" w:hanging="360"/>
      </w:pPr>
    </w:lvl>
    <w:lvl w:ilvl="7" w:tplc="19CE5F9A">
      <w:start w:val="1"/>
      <w:numFmt w:val="decimal"/>
      <w:lvlText w:val="%8."/>
      <w:lvlJc w:val="left"/>
      <w:pPr>
        <w:ind w:left="1020" w:hanging="360"/>
      </w:pPr>
    </w:lvl>
    <w:lvl w:ilvl="8" w:tplc="FBDAA5BE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DF45097"/>
    <w:multiLevelType w:val="multilevel"/>
    <w:tmpl w:val="CEC25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F887B6E"/>
    <w:multiLevelType w:val="hybridMultilevel"/>
    <w:tmpl w:val="DFA2E9C6"/>
    <w:lvl w:ilvl="0" w:tplc="0DBEB302">
      <w:start w:val="1"/>
      <w:numFmt w:val="decimal"/>
      <w:lvlText w:val="%1."/>
      <w:lvlJc w:val="left"/>
      <w:pPr>
        <w:ind w:left="1020" w:hanging="360"/>
      </w:pPr>
    </w:lvl>
    <w:lvl w:ilvl="1" w:tplc="DD8CCB9C">
      <w:start w:val="1"/>
      <w:numFmt w:val="decimal"/>
      <w:lvlText w:val="%2."/>
      <w:lvlJc w:val="left"/>
      <w:pPr>
        <w:ind w:left="1020" w:hanging="360"/>
      </w:pPr>
    </w:lvl>
    <w:lvl w:ilvl="2" w:tplc="D3389ABE">
      <w:start w:val="1"/>
      <w:numFmt w:val="decimal"/>
      <w:lvlText w:val="%3."/>
      <w:lvlJc w:val="left"/>
      <w:pPr>
        <w:ind w:left="1020" w:hanging="360"/>
      </w:pPr>
    </w:lvl>
    <w:lvl w:ilvl="3" w:tplc="17D23E6C">
      <w:start w:val="1"/>
      <w:numFmt w:val="decimal"/>
      <w:lvlText w:val="%4."/>
      <w:lvlJc w:val="left"/>
      <w:pPr>
        <w:ind w:left="1020" w:hanging="360"/>
      </w:pPr>
    </w:lvl>
    <w:lvl w:ilvl="4" w:tplc="07F47B00">
      <w:start w:val="1"/>
      <w:numFmt w:val="decimal"/>
      <w:lvlText w:val="%5."/>
      <w:lvlJc w:val="left"/>
      <w:pPr>
        <w:ind w:left="1020" w:hanging="360"/>
      </w:pPr>
    </w:lvl>
    <w:lvl w:ilvl="5" w:tplc="3A8C9626">
      <w:start w:val="1"/>
      <w:numFmt w:val="decimal"/>
      <w:lvlText w:val="%6."/>
      <w:lvlJc w:val="left"/>
      <w:pPr>
        <w:ind w:left="1020" w:hanging="360"/>
      </w:pPr>
    </w:lvl>
    <w:lvl w:ilvl="6" w:tplc="B4F83BF4">
      <w:start w:val="1"/>
      <w:numFmt w:val="decimal"/>
      <w:lvlText w:val="%7."/>
      <w:lvlJc w:val="left"/>
      <w:pPr>
        <w:ind w:left="1020" w:hanging="360"/>
      </w:pPr>
    </w:lvl>
    <w:lvl w:ilvl="7" w:tplc="89D64B48">
      <w:start w:val="1"/>
      <w:numFmt w:val="decimal"/>
      <w:lvlText w:val="%8."/>
      <w:lvlJc w:val="left"/>
      <w:pPr>
        <w:ind w:left="1020" w:hanging="360"/>
      </w:pPr>
    </w:lvl>
    <w:lvl w:ilvl="8" w:tplc="6CE0549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5DD170B6"/>
    <w:multiLevelType w:val="hybridMultilevel"/>
    <w:tmpl w:val="AA3088C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4738A"/>
    <w:multiLevelType w:val="hybridMultilevel"/>
    <w:tmpl w:val="968AD584"/>
    <w:lvl w:ilvl="0" w:tplc="B49073A4">
      <w:start w:val="1"/>
      <w:numFmt w:val="decimal"/>
      <w:lvlText w:val="%1."/>
      <w:lvlJc w:val="left"/>
      <w:pPr>
        <w:ind w:left="1020" w:hanging="360"/>
      </w:pPr>
    </w:lvl>
    <w:lvl w:ilvl="1" w:tplc="C3727CC0">
      <w:start w:val="1"/>
      <w:numFmt w:val="decimal"/>
      <w:lvlText w:val="%2."/>
      <w:lvlJc w:val="left"/>
      <w:pPr>
        <w:ind w:left="1020" w:hanging="360"/>
      </w:pPr>
    </w:lvl>
    <w:lvl w:ilvl="2" w:tplc="7658AE08">
      <w:start w:val="1"/>
      <w:numFmt w:val="decimal"/>
      <w:lvlText w:val="%3."/>
      <w:lvlJc w:val="left"/>
      <w:pPr>
        <w:ind w:left="1020" w:hanging="360"/>
      </w:pPr>
    </w:lvl>
    <w:lvl w:ilvl="3" w:tplc="19F062BC">
      <w:start w:val="1"/>
      <w:numFmt w:val="decimal"/>
      <w:lvlText w:val="%4."/>
      <w:lvlJc w:val="left"/>
      <w:pPr>
        <w:ind w:left="1020" w:hanging="360"/>
      </w:pPr>
    </w:lvl>
    <w:lvl w:ilvl="4" w:tplc="5A1E8936">
      <w:start w:val="1"/>
      <w:numFmt w:val="decimal"/>
      <w:lvlText w:val="%5."/>
      <w:lvlJc w:val="left"/>
      <w:pPr>
        <w:ind w:left="1020" w:hanging="360"/>
      </w:pPr>
    </w:lvl>
    <w:lvl w:ilvl="5" w:tplc="804C5458">
      <w:start w:val="1"/>
      <w:numFmt w:val="decimal"/>
      <w:lvlText w:val="%6."/>
      <w:lvlJc w:val="left"/>
      <w:pPr>
        <w:ind w:left="1020" w:hanging="360"/>
      </w:pPr>
    </w:lvl>
    <w:lvl w:ilvl="6" w:tplc="2BEECF10">
      <w:start w:val="1"/>
      <w:numFmt w:val="decimal"/>
      <w:lvlText w:val="%7."/>
      <w:lvlJc w:val="left"/>
      <w:pPr>
        <w:ind w:left="1020" w:hanging="360"/>
      </w:pPr>
    </w:lvl>
    <w:lvl w:ilvl="7" w:tplc="59AEEC02">
      <w:start w:val="1"/>
      <w:numFmt w:val="decimal"/>
      <w:lvlText w:val="%8."/>
      <w:lvlJc w:val="left"/>
      <w:pPr>
        <w:ind w:left="1020" w:hanging="360"/>
      </w:pPr>
    </w:lvl>
    <w:lvl w:ilvl="8" w:tplc="BA6E821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7F954976"/>
    <w:multiLevelType w:val="hybridMultilevel"/>
    <w:tmpl w:val="EA486A6A"/>
    <w:lvl w:ilvl="0" w:tplc="CCE6340E">
      <w:start w:val="1"/>
      <w:numFmt w:val="decimal"/>
      <w:lvlText w:val="%1."/>
      <w:lvlJc w:val="left"/>
      <w:pPr>
        <w:ind w:left="1020" w:hanging="360"/>
      </w:pPr>
    </w:lvl>
    <w:lvl w:ilvl="1" w:tplc="7EF04F9E">
      <w:start w:val="1"/>
      <w:numFmt w:val="decimal"/>
      <w:lvlText w:val="%2."/>
      <w:lvlJc w:val="left"/>
      <w:pPr>
        <w:ind w:left="1020" w:hanging="360"/>
      </w:pPr>
    </w:lvl>
    <w:lvl w:ilvl="2" w:tplc="E5EAE2A4">
      <w:start w:val="1"/>
      <w:numFmt w:val="decimal"/>
      <w:lvlText w:val="%3."/>
      <w:lvlJc w:val="left"/>
      <w:pPr>
        <w:ind w:left="1020" w:hanging="360"/>
      </w:pPr>
    </w:lvl>
    <w:lvl w:ilvl="3" w:tplc="2E6652BA">
      <w:start w:val="1"/>
      <w:numFmt w:val="decimal"/>
      <w:lvlText w:val="%4."/>
      <w:lvlJc w:val="left"/>
      <w:pPr>
        <w:ind w:left="1020" w:hanging="360"/>
      </w:pPr>
    </w:lvl>
    <w:lvl w:ilvl="4" w:tplc="083C3388">
      <w:start w:val="1"/>
      <w:numFmt w:val="decimal"/>
      <w:lvlText w:val="%5."/>
      <w:lvlJc w:val="left"/>
      <w:pPr>
        <w:ind w:left="1020" w:hanging="360"/>
      </w:pPr>
    </w:lvl>
    <w:lvl w:ilvl="5" w:tplc="5ED48350">
      <w:start w:val="1"/>
      <w:numFmt w:val="decimal"/>
      <w:lvlText w:val="%6."/>
      <w:lvlJc w:val="left"/>
      <w:pPr>
        <w:ind w:left="1020" w:hanging="360"/>
      </w:pPr>
    </w:lvl>
    <w:lvl w:ilvl="6" w:tplc="231C4B86">
      <w:start w:val="1"/>
      <w:numFmt w:val="decimal"/>
      <w:lvlText w:val="%7."/>
      <w:lvlJc w:val="left"/>
      <w:pPr>
        <w:ind w:left="1020" w:hanging="360"/>
      </w:pPr>
    </w:lvl>
    <w:lvl w:ilvl="7" w:tplc="C60E878E">
      <w:start w:val="1"/>
      <w:numFmt w:val="decimal"/>
      <w:lvlText w:val="%8."/>
      <w:lvlJc w:val="left"/>
      <w:pPr>
        <w:ind w:left="1020" w:hanging="360"/>
      </w:pPr>
    </w:lvl>
    <w:lvl w:ilvl="8" w:tplc="E96C656C">
      <w:start w:val="1"/>
      <w:numFmt w:val="decimal"/>
      <w:lvlText w:val="%9."/>
      <w:lvlJc w:val="left"/>
      <w:pPr>
        <w:ind w:left="1020" w:hanging="360"/>
      </w:pPr>
    </w:lvl>
  </w:abstractNum>
  <w:num w:numId="1" w16cid:durableId="2117367544">
    <w:abstractNumId w:val="3"/>
  </w:num>
  <w:num w:numId="2" w16cid:durableId="1296327527">
    <w:abstractNumId w:val="1"/>
  </w:num>
  <w:num w:numId="3" w16cid:durableId="417604960">
    <w:abstractNumId w:val="4"/>
  </w:num>
  <w:num w:numId="4" w16cid:durableId="1785995323">
    <w:abstractNumId w:val="0"/>
  </w:num>
  <w:num w:numId="5" w16cid:durableId="454297286">
    <w:abstractNumId w:val="5"/>
  </w:num>
  <w:num w:numId="6" w16cid:durableId="1592202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0sjC1MDQytzA1MbJU0lEKTi0uzszPAykwqQUAgk0ZaywAAAA="/>
  </w:docVars>
  <w:rsids>
    <w:rsidRoot w:val="008E34E9"/>
    <w:rsid w:val="00025942"/>
    <w:rsid w:val="00132D74"/>
    <w:rsid w:val="001976FA"/>
    <w:rsid w:val="00250B5F"/>
    <w:rsid w:val="002C6E9F"/>
    <w:rsid w:val="002F0198"/>
    <w:rsid w:val="003247A3"/>
    <w:rsid w:val="00395600"/>
    <w:rsid w:val="0040149D"/>
    <w:rsid w:val="0050212A"/>
    <w:rsid w:val="005033C4"/>
    <w:rsid w:val="00533D1C"/>
    <w:rsid w:val="00552F55"/>
    <w:rsid w:val="00674813"/>
    <w:rsid w:val="006B3135"/>
    <w:rsid w:val="006E0716"/>
    <w:rsid w:val="007365E9"/>
    <w:rsid w:val="007F642B"/>
    <w:rsid w:val="008A2615"/>
    <w:rsid w:val="008B5E83"/>
    <w:rsid w:val="008E34E9"/>
    <w:rsid w:val="00952654"/>
    <w:rsid w:val="00BE2D30"/>
    <w:rsid w:val="00C669CF"/>
    <w:rsid w:val="00C81903"/>
    <w:rsid w:val="00D73684"/>
    <w:rsid w:val="00EC6577"/>
    <w:rsid w:val="00F55737"/>
    <w:rsid w:val="00F62477"/>
    <w:rsid w:val="00FD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43FF3"/>
  <w15:chartTrackingRefBased/>
  <w15:docId w15:val="{5809741C-BF28-426C-B5B6-EE320CDE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4E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5E83"/>
    <w:pPr>
      <w:keepNext/>
      <w:keepLines/>
      <w:spacing w:before="240" w:after="0"/>
      <w:outlineLvl w:val="0"/>
    </w:pPr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3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E83"/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3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4E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3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E34E9"/>
  </w:style>
  <w:style w:type="character" w:styleId="Strong">
    <w:name w:val="Strong"/>
    <w:basedOn w:val="DefaultParagraphFont"/>
    <w:uiPriority w:val="22"/>
    <w:qFormat/>
    <w:rsid w:val="008E34E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E3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4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34E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E34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34E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34E9"/>
    <w:rPr>
      <w:i/>
      <w:iCs/>
    </w:rPr>
  </w:style>
  <w:style w:type="character" w:customStyle="1" w:styleId="overflow-hidden">
    <w:name w:val="overflow-hidden"/>
    <w:basedOn w:val="DefaultParagraphFont"/>
    <w:rsid w:val="008E34E9"/>
  </w:style>
  <w:style w:type="table" w:styleId="TableGrid">
    <w:name w:val="Table Grid"/>
    <w:basedOn w:val="TableNormal"/>
    <w:uiPriority w:val="39"/>
    <w:rsid w:val="008E3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378</Words>
  <Characters>6882</Characters>
  <Application>Microsoft Office Word</Application>
  <DocSecurity>0</DocSecurity>
  <Lines>2372</Lines>
  <Paragraphs>2109</Paragraphs>
  <ScaleCrop>false</ScaleCrop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</dc:creator>
  <cp:keywords/>
  <dc:description/>
  <cp:lastModifiedBy>Mogan</cp:lastModifiedBy>
  <cp:revision>21</cp:revision>
  <dcterms:created xsi:type="dcterms:W3CDTF">2025-01-21T10:23:00Z</dcterms:created>
  <dcterms:modified xsi:type="dcterms:W3CDTF">2025-04-3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70e528-8364-4d21-8b2d-b3005d4d3050</vt:lpwstr>
  </property>
</Properties>
</file>